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64D" w:rsidRPr="007A0B3F" w:rsidRDefault="0004264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7A0B3F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7C2D40" w:rsidRPr="007A0B3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7A0B3F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4A773B" w:rsidRPr="007A0B3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7C2D40" w:rsidRPr="007A0B3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1466"/>
        <w:gridCol w:w="1466"/>
        <w:gridCol w:w="1466"/>
        <w:gridCol w:w="1466"/>
        <w:gridCol w:w="1463"/>
      </w:tblGrid>
      <w:tr w:rsidR="005B7ABB" w:rsidRPr="008523F8" w:rsidTr="005B7ABB">
        <w:trPr>
          <w:trHeight w:val="300"/>
        </w:trPr>
        <w:tc>
          <w:tcPr>
            <w:tcW w:w="957" w:type="pct"/>
            <w:vAlign w:val="bottom"/>
          </w:tcPr>
          <w:p w:rsidR="005B7ABB" w:rsidRPr="008523F8" w:rsidRDefault="005B7ABB" w:rsidP="00C74A8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043" w:type="pct"/>
            <w:gridSpan w:val="5"/>
            <w:shd w:val="clear" w:color="auto" w:fill="auto"/>
            <w:noWrap/>
            <w:vAlign w:val="bottom"/>
          </w:tcPr>
          <w:p w:rsidR="005B7ABB" w:rsidRPr="008523F8" w:rsidRDefault="005B7ABB" w:rsidP="005B7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ESC lines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1D6A53" w:rsidP="00C74A8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  <w:r w:rsidR="00D64C7F" w:rsidRPr="008523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8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0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20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C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2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0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8D10F9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3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(4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8(0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IX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9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7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2(0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6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6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2(2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9(1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7(0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4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(0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6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5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4(5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8(4.6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7(0.9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GB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9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3(0.0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4(1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2(0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5(0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6(3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(2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7(0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7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6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1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(1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MD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5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9(1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5(1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3(0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ABP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4(0.9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(0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1(0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DX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8(2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3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4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2(0.0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4(1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9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2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 w:rsidR="008D10F9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2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3(1.6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5(0.0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="008D10F9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4(1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1(0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BAF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4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9(1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2(1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OMES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8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(1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6(5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3(5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6(1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GF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1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2(0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3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1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4(0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(0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N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4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(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1(4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8(1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XD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3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7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1(1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0.6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(0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(0.6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L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4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(1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3(1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7(0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8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5(6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1(0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6(0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6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3(6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2(8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7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BX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7(0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3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(2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6(3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2(1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DF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4(1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2(0.7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8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4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9(0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5(0.9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GRB7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2(0.0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2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(0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(0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BZ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5(1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7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4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(0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7(0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APP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0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8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9(0.0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1(0.0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8(0</w:t>
            </w:r>
            <w:r w:rsidR="005A66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(0</w:t>
            </w:r>
            <w:r w:rsidR="005A66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7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(1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(0.8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FITM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2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7(1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(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6(0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0</w:t>
            </w:r>
            <w:r w:rsidR="005A66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5(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(3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1(0.8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MP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2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6(0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8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L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7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8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3(4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4(3.7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4(0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1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1(0</w:t>
            </w:r>
            <w:r w:rsidR="00A2197F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3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2(0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1(0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A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2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3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7(0.9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4(1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3(0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B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(1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(2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1(1</w:t>
            </w:r>
            <w:r w:rsidR="00A2197F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MC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5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2(1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(0.9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FTB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5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9(1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3(2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N28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(0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(0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F5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5(1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4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2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2(0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9(0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7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S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8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2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9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5(0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6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DAL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6(2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(2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1(1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G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3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1(1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3(4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2(4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3(0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5A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4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9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(0.7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6(0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6A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6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(0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(0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LIG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1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7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3(3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9(0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3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8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6(1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8(0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9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1(1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8(1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.9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4(1.6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5(1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3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5(0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9(4.9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4(5.7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5(1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DXL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(0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(0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(0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5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2(1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(1.6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2(0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3(1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8(0.7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5(0.5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3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1(0.7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RUNX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7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4(1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3(1.8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6(0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4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8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6(0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1(1.1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6(1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4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6(5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2(6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5(2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6(0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7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(0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X17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4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1(1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7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1(8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3(1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6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(1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(1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9(0.8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S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7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8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9(3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2(2.9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8(0.6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CP3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3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8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3(1.1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8(1.2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P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3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7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2(1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3(2.4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2(0.6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3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3(1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2(6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(6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6(1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5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2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2(0.9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2(1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4(0.7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DGF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(1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(1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3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7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9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(1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3(1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FCP2L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8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4(0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6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4(0.5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9(0.4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F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5(0.5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(0.7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9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8(1.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1(1.3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T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.5(0.8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.1(0.1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9(4.3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5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6(0.8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ist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9(0.6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4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.4(0.4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1(0</w:t>
            </w:r>
            <w:r w:rsidR="006C78B1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.4(0.8)</w:t>
            </w:r>
          </w:p>
        </w:tc>
      </w:tr>
      <w:tr w:rsidR="00C74A83" w:rsidRPr="008523F8" w:rsidTr="005B7ABB">
        <w:trPr>
          <w:trHeight w:val="300"/>
        </w:trPr>
        <w:tc>
          <w:tcPr>
            <w:tcW w:w="957" w:type="pct"/>
            <w:vAlign w:val="bottom"/>
          </w:tcPr>
          <w:p w:rsidR="00C74A83" w:rsidRPr="008523F8" w:rsidRDefault="00C74A83" w:rsidP="00C74A8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3F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FP4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6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094E67"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(0.2)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(0.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:rsidR="00C74A83" w:rsidRPr="008523F8" w:rsidRDefault="00C74A83" w:rsidP="00C74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52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(0.3)</w:t>
            </w:r>
          </w:p>
        </w:tc>
      </w:tr>
    </w:tbl>
    <w:p w:rsidR="00050829" w:rsidRPr="008523F8" w:rsidRDefault="00050829">
      <w:pPr>
        <w:rPr>
          <w:rFonts w:ascii="Times New Roman" w:hAnsi="Times New Roman" w:cs="Times New Roman"/>
          <w:sz w:val="24"/>
          <w:szCs w:val="24"/>
        </w:rPr>
      </w:pPr>
    </w:p>
    <w:sectPr w:rsidR="00050829" w:rsidRPr="008523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83"/>
    <w:rsid w:val="0004264D"/>
    <w:rsid w:val="00050829"/>
    <w:rsid w:val="00094E67"/>
    <w:rsid w:val="001D6A53"/>
    <w:rsid w:val="00354032"/>
    <w:rsid w:val="004A773B"/>
    <w:rsid w:val="005A6667"/>
    <w:rsid w:val="005B7ABB"/>
    <w:rsid w:val="0066557D"/>
    <w:rsid w:val="006C78B1"/>
    <w:rsid w:val="006D7323"/>
    <w:rsid w:val="007A0B3F"/>
    <w:rsid w:val="007C2D40"/>
    <w:rsid w:val="008523F8"/>
    <w:rsid w:val="008D10F9"/>
    <w:rsid w:val="00A2197F"/>
    <w:rsid w:val="00AE7386"/>
    <w:rsid w:val="00C74A83"/>
    <w:rsid w:val="00D64C7F"/>
    <w:rsid w:val="00EF729E"/>
    <w:rsid w:val="00F2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EFCDD3-DD29-4ACB-9D35-99977523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0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4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Karlsson</dc:creator>
  <cp:keywords/>
  <dc:description/>
  <cp:lastModifiedBy>Jan-Bernd Stukenborg</cp:lastModifiedBy>
  <cp:revision>8</cp:revision>
  <dcterms:created xsi:type="dcterms:W3CDTF">2017-10-17T11:52:00Z</dcterms:created>
  <dcterms:modified xsi:type="dcterms:W3CDTF">2017-11-04T11:26:00Z</dcterms:modified>
</cp:coreProperties>
</file>